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535"/>
        <w:gridCol w:w="1536"/>
        <w:gridCol w:w="1282"/>
        <w:gridCol w:w="1536"/>
        <w:gridCol w:w="1287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 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=6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 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=99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Group 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33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517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 (8.7) 25-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1 (7.0) 31-6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 (9.9) 19-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 (8.4) 34-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7 (11.7) 19-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49 (71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83 (83.8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285 (85.8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16 (94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433 (83.8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20 (29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16 (16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47 (14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84 (16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72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71.4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 (79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70.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 (76.5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lack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11.6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17.4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.8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(8.5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13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3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9.4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(8.5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8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6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(6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spanic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7.3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5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9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8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a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Childre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76.8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73.7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 (53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70.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 (61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duc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</w:rPr>
              <w:t>Less than High Schoo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6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High Schoo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15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32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21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9.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23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16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3.6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5.8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Some colleg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43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(34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 (45.8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9.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 (42.8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olleg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23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8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21.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9.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19.2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ost Gra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14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3.0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7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7.5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mployment statu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Unemploy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29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20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19.2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ot working due to disability/medical hol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61.6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7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16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orking part-time/training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13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8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11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10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orking full-tim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85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0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(60.6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58.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 (52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Retir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6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6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com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Less than 25K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14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 (75.8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26.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1.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 (33.7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25k to 50k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29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17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 (30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7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 (28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Over 50k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56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7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 (43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41.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 (37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ital Statu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Unmarri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7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6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39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5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(35.0)</w:t>
            </w:r>
          </w:p>
        </w:tc>
      </w:tr>
      <w:tr>
        <w:trPr>
          <w:trHeight w:val="13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arri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53.6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17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 (45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41.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 (41.0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Divorced, Separated or Widowed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8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56.5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15.3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3.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(24.0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en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utsid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.0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Staying with frien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11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10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9.1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Vet Hom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28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9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6.0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Hous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7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31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(26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5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 (27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partmen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72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22.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57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58.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 (52.6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5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.8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4.1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pression Diagn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70.7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(25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 (30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TSD Diagnosis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53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(27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 (28.4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ntal Illness Diagn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5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50.0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17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(20.6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cohol/Drug abuse Diagn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(68.7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20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5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(27.3)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>Table 1. Descriptive characteristics of subjects in the field study by group</w:t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tbl>
      <w:tblPr>
        <w:tblW w:w="10548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2272"/>
        <w:gridCol w:w="2124"/>
        <w:gridCol w:w="879"/>
        <w:gridCol w:w="1628"/>
      </w:tblGrid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didates for Cohort Study</w:t>
              <w:tab/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st to follow-up  (N=73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ed at 1 yea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3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(SD) Rang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(SD) Rang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(SD) Range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 (8.8) 20-5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 (10.0) 21-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8.2 (9.8) 24-59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onth since return from deployment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1 (19.9) 0-68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 (19.0) 1-9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F12 MC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 (9.2) 43.0-47.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 (11.9) 41.6-45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rFonts w:cs="Arial" w:ascii="Arial" w:hAnsi="Arial"/>
                <w:sz w:val="20"/>
                <w:szCs w:val="20"/>
              </w:rPr>
              <w:t>SF12 PC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 (5.2) 40.4-42.9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 (6.0) 40.1-42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rFonts w:cs="Arial" w:ascii="Arial" w:hAnsi="Arial"/>
                <w:sz w:val="20"/>
                <w:szCs w:val="20"/>
              </w:rPr>
              <w:t>CRISCAT Extent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 (10.1) 47.3-52.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 (9.0) 46.0-49.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rFonts w:cs="Arial" w:ascii="Arial" w:hAnsi="Arial"/>
                <w:sz w:val="20"/>
                <w:szCs w:val="20"/>
              </w:rPr>
              <w:t>CRISCAT Perceiv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 (9.7) 47.8-52.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(7.6) 47.6-50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rFonts w:cs="Arial" w:ascii="Arial" w:hAnsi="Arial"/>
                <w:sz w:val="20"/>
                <w:szCs w:val="20"/>
              </w:rPr>
              <w:t xml:space="preserve">CRISCAT Satisfaction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 (9.3) 47.5-51.9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 (8.4) 47.7-5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 (%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 (%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 (%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0.19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57 (78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115 (85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35 (7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16 (21.9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20 (14.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15 (3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 (71.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82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4 (69.4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lack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5.5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4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 (6.1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 (15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7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 (6.1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8.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.9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 (18.4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 (16.4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8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 (6.1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Childre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 (45.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60.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0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ucat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Less than High Schoo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 (4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High Schoo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 (28.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8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 (16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G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4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4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 (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ome colleg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 (46.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47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 (46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lleg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 (15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21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 (24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ost Gra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5.5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8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 (8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ployment statu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employ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 (28.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4.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 (1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t working due to disability/medical hol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4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0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 (3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Working part-time/training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(13.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3.3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 (1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Working full-tim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 (53.4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61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 (38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tir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 (1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om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Less than 25K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 (35.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20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3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k to 50k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(34.3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31.1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ver 50k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 (30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48.9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ital Statu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marri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 (50.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32.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 (20.0)</w:t>
            </w:r>
          </w:p>
        </w:tc>
      </w:tr>
      <w:tr>
        <w:trPr>
          <w:trHeight w:val="134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rrie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 (30.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50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5 (5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ivorced, Separated or Widowed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19.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7.1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 (3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idenc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Outsid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taying with frien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 (16.4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.9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 (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Vet Hom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 (4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Hous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 (24.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27.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 (34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partment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 (46.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63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9 (58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 (12.3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 (2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ression Diagnosi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19.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33.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 (40.8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TSD Diagnosis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 (22.5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33.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 (40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ntal Illness Diagnosi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11.3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7.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 (26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cohol/Drug abuse Diagnosi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11.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23.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 (34.0)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w Diagnosis of Mental Illnes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28.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puted MCS score at Visit 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puted PCS score at Visit 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ind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Cs w:val="24"/>
        </w:rPr>
        <w:t>Table 2: Characteristics of participants in the longitudinal cohort study and administration study s</w:t>
      </w:r>
      <w:r>
        <w:rPr>
          <w:rFonts w:cs="Arial" w:ascii="Arial" w:hAnsi="Arial"/>
          <w:sz w:val="20"/>
          <w:szCs w:val="20"/>
        </w:rPr>
        <w:t xml:space="preserve">: </w:t>
      </w:r>
    </w:p>
    <w:p>
      <w:pPr>
        <w:sectPr>
          <w:footerReference w:type="default" r:id="rId3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-values below 0.05 (*), 0.01 (**) and 0.001 (***)    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890"/>
        <w:gridCol w:w="1890"/>
        <w:gridCol w:w="2160"/>
      </w:tblGrid>
      <w:tr>
        <w:trPr>
          <w:trHeight w:val="584" w:hRule="atLeas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s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tent of Particip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ived Limita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ticipation Satisfaction</w:t>
            </w:r>
          </w:p>
        </w:tc>
      </w:tr>
      <w:tr>
        <w:trPr>
          <w:trHeight w:val="317" w:hRule="atLeas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ality of Life Scal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vities of Daily Living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 (CHAR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Integration (CHAR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Function (SF-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Physical  (SF-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Emotional  (SF-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Functional (SF-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3: Concurrent and Discriminant Validity of CRIS-CAT scales: Pearson Product Correlations </w:t>
      </w:r>
      <w:r>
        <w:rPr>
          <w:rFonts w:cs="Arial" w:ascii="Arial" w:hAnsi="Arial"/>
          <w:b/>
          <w:sz w:val="24"/>
          <w:szCs w:val="24"/>
        </w:rPr>
        <w:t>data from the field study</w:t>
      </w:r>
      <w:r>
        <w:rPr>
          <w:rFonts w:cs="Arial" w:ascii="Arial" w:hAnsi="Arial"/>
          <w:b/>
          <w:szCs w:val="24"/>
        </w:rPr>
        <w:t xml:space="preserve">  N=500 (all p values &lt;0.0001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hanging="8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922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ne yea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=135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PCS score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 (12.3) -26.3, 30.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MCS score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 (11.5) -37.5,42.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Frequency (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Marital Stat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ewly Married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2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Unchanged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96.3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o Longer Married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.5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Employment Stat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Improved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Same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(88.6)</w:t>
            </w:r>
          </w:p>
        </w:tc>
      </w:tr>
      <w:tr>
        <w:trPr>
          <w:trHeight w:val="8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orse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8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using stability (moves in past year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one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(68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1 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22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2 or more 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8.9)</w:t>
            </w:r>
          </w:p>
        </w:tc>
      </w:tr>
    </w:tbl>
    <w:p>
      <w:pPr>
        <w:pStyle w:val="Normal"/>
        <w:ind w:hanging="9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4.  Key Outcomes at Visit 2: </w:t>
      </w:r>
      <w:r>
        <w:rPr>
          <w:rFonts w:cs="Arial" w:ascii="Arial" w:hAnsi="Arial"/>
          <w:b/>
          <w:sz w:val="24"/>
          <w:szCs w:val="24"/>
        </w:rPr>
        <w:t>Longitudinal cohort study</w:t>
      </w:r>
    </w:p>
    <w:p>
      <w:pPr>
        <w:pStyle w:val="Normal"/>
        <w:ind w:firstLine="72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footerReference w:type="default" r:id="rId4"/>
          <w:type w:val="nextPage"/>
          <w:pgSz w:w="12240" w:h="15840"/>
          <w:pgMar w:left="180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801"/>
        <w:gridCol w:w="1350"/>
        <w:gridCol w:w="1710"/>
        <w:gridCol w:w="1710"/>
      </w:tblGrid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PCS V2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 12 MCS V2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β (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β (C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SF12 MCS V1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12-0.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12-0.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PCS V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19-0.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-0.2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57-0.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9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tent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0.57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31-0.8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39-0.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MCS V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29-0.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4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0.28-0.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PCS V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31-0.9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49-0.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1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ceived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35-0.9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5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24-0.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</w:t>
            </w:r>
          </w:p>
        </w:tc>
      </w:tr>
      <w:tr>
        <w:trPr>
          <w:trHeight w:val="98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98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MCS V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02-0.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0.50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28-0.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0</w:t>
            </w:r>
          </w:p>
        </w:tc>
      </w:tr>
      <w:tr>
        <w:trPr>
          <w:trHeight w:val="98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2 PCS V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24-0.9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0.55-0.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7</w:t>
            </w:r>
          </w:p>
        </w:tc>
      </w:tr>
      <w:tr>
        <w:trPr>
          <w:trHeight w:val="98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80" w:leader="none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tisfaction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4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16-0.7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0.09-0.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11</w:t>
            </w:r>
          </w:p>
        </w:tc>
      </w:tr>
      <w:tr>
        <w:trPr>
          <w:trHeight w:val="98" w:hRule="atLeast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5 Linear Regression Predicting SF-12 scores at Visit 2: Longitudinal cohort study  (N=131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1772"/>
        <w:gridCol w:w="1772"/>
        <w:gridCol w:w="2374"/>
        <w:gridCol w:w="881"/>
        <w:gridCol w:w="971"/>
      </w:tblGrid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sit 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sit 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SD) Range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C (CI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DC 9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DC 95</w:t>
            </w:r>
          </w:p>
        </w:tc>
      </w:tr>
      <w:tr>
        <w:trPr>
          <w:trHeight w:val="404" w:hRule="atLeast"/>
        </w:trPr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RIS-CAT 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Extent of Particip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6 (10.9) 26-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 (11.2) 26-7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</w:rPr>
              <w:t>947 (0.908-0.969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Perceived Limitation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0 (8.9) 35-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5 (8.8) 34-7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</w:rPr>
              <w:t>0.912 (0.8500.949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.3</w:t>
            </w:r>
          </w:p>
        </w:tc>
      </w:tr>
      <w:tr>
        <w:trPr>
          <w:trHeight w:val="764" w:hRule="atLeast"/>
        </w:trPr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Satisfaction with Particip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 (8.5) 33-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3 (9.0) 35-7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</w:rPr>
              <w:t>0.967 (0.941-0.98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.3</w:t>
            </w:r>
          </w:p>
        </w:tc>
      </w:tr>
      <w:tr>
        <w:trPr>
          <w:trHeight w:val="386" w:hRule="atLeast"/>
        </w:trPr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RIS-CAT # of Item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Extent of Particip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6 (3.8) 10-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 (3.9) 10-2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Perceived Limitation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 (2.7) 10-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 (2.2) 10-2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Satisfaction with Particip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 (1.7) 10-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 (2.1) 10-2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6: Administration Study: Summary of raw scores, number of items used, ICCs and MDC valu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9:29:00Z</dcterms:created>
  <dc:creator>Matthew L. Borgia</dc:creator>
  <dc:description/>
  <cp:keywords/>
  <dc:language>en-US</dc:language>
  <cp:lastModifiedBy>lrm</cp:lastModifiedBy>
  <cp:lastPrinted>2011-10-31T11:32:00Z</cp:lastPrinted>
  <dcterms:modified xsi:type="dcterms:W3CDTF">2012-05-03T15:39:00Z</dcterms:modified>
  <cp:revision>7</cp:revision>
  <dc:subject/>
  <dc:title>Edits amj 4/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